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12A56" w:rsidRDefault="00512A56" w:rsidP="00512A56">
      <w:pPr>
        <w:rPr>
          <w:lang w:val="en-US"/>
        </w:rPr>
      </w:pPr>
      <w:r w:rsidRPr="00E24B80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2</w:t>
      </w:r>
      <w:r w:rsidRPr="00E24B80">
        <w:rPr>
          <w:b/>
          <w:bCs/>
          <w:lang w:val="en-US"/>
        </w:rPr>
        <w:t>:</w:t>
      </w:r>
      <w:r w:rsidRPr="00E24B80">
        <w:rPr>
          <w:lang w:val="en-US"/>
        </w:rPr>
        <w:t xml:space="preserve"> </w:t>
      </w:r>
      <w:r>
        <w:rPr>
          <w:lang w:val="en-US"/>
        </w:rPr>
        <w:t xml:space="preserve">Associations between </w:t>
      </w:r>
      <w:r w:rsidRPr="00F3258E">
        <w:rPr>
          <w:u w:val="single"/>
          <w:lang w:val="en-US"/>
        </w:rPr>
        <w:t xml:space="preserve">right and left </w:t>
      </w:r>
      <w:r w:rsidR="00860228">
        <w:rPr>
          <w:u w:val="single"/>
          <w:lang w:val="en-US"/>
        </w:rPr>
        <w:t>e</w:t>
      </w:r>
      <w:r w:rsidRPr="00F3258E">
        <w:rPr>
          <w:u w:val="single"/>
          <w:lang w:val="en-US"/>
        </w:rPr>
        <w:t xml:space="preserve">ntorhinal </w:t>
      </w:r>
      <w:r w:rsidR="00F3258E">
        <w:rPr>
          <w:u w:val="single"/>
          <w:lang w:val="en-US"/>
        </w:rPr>
        <w:t>C</w:t>
      </w:r>
      <w:r w:rsidRPr="00F3258E">
        <w:rPr>
          <w:u w:val="single"/>
          <w:lang w:val="en-US"/>
        </w:rPr>
        <w:t>ortex volume</w:t>
      </w:r>
      <w:r w:rsidRPr="00E24B80">
        <w:rPr>
          <w:lang w:val="en-US"/>
        </w:rPr>
        <w:t xml:space="preserve"> </w:t>
      </w:r>
      <w:r w:rsidR="00E8582E">
        <w:rPr>
          <w:lang w:val="en-US"/>
        </w:rPr>
        <w:t>(mm</w:t>
      </w:r>
      <w:r w:rsidR="00E8582E" w:rsidRPr="00E8582E">
        <w:rPr>
          <w:vertAlign w:val="superscript"/>
          <w:lang w:val="en-US"/>
        </w:rPr>
        <w:t>3</w:t>
      </w:r>
      <w:r w:rsidR="00E8582E">
        <w:rPr>
          <w:lang w:val="en-US"/>
        </w:rPr>
        <w:t xml:space="preserve">) </w:t>
      </w:r>
      <w:r>
        <w:rPr>
          <w:lang w:val="en-US"/>
        </w:rPr>
        <w:t>and thyroid-stimulating hormone levels</w:t>
      </w:r>
      <w:r w:rsidR="00860228">
        <w:rPr>
          <w:lang w:val="en-US"/>
        </w:rPr>
        <w:t xml:space="preserve"> </w:t>
      </w:r>
      <w:r w:rsidR="00860228" w:rsidRPr="00860228">
        <w:rPr>
          <w:lang w:val="en-US"/>
        </w:rPr>
        <w:t>(µIU/mL)</w:t>
      </w:r>
      <w:r>
        <w:rPr>
          <w:lang w:val="en-US"/>
        </w:rPr>
        <w:t xml:space="preserve"> in the total study population, healthy controls, and mild cognitive impairment.</w:t>
      </w:r>
    </w:p>
    <w:p w:rsidR="00512A56" w:rsidRPr="00512A56" w:rsidRDefault="00512A56">
      <w:pPr>
        <w:rPr>
          <w:lang w:val="en-US"/>
        </w:rPr>
      </w:pPr>
    </w:p>
    <w:tbl>
      <w:tblPr>
        <w:tblStyle w:val="PlainTable5"/>
        <w:tblW w:w="16727" w:type="dxa"/>
        <w:tblInd w:w="-141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843"/>
        <w:gridCol w:w="567"/>
        <w:gridCol w:w="1843"/>
        <w:gridCol w:w="567"/>
        <w:gridCol w:w="1843"/>
        <w:gridCol w:w="567"/>
        <w:gridCol w:w="1984"/>
        <w:gridCol w:w="567"/>
        <w:gridCol w:w="1985"/>
        <w:gridCol w:w="567"/>
        <w:gridCol w:w="1842"/>
        <w:gridCol w:w="567"/>
      </w:tblGrid>
      <w:tr w:rsidR="00E37806" w:rsidRPr="00204887" w:rsidTr="008602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</w:tcPr>
          <w:p w:rsidR="00E37806" w:rsidRPr="00204887" w:rsidRDefault="00E37806" w:rsidP="00A5292B">
            <w:pPr>
              <w:contextualSpacing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7230" w:type="dxa"/>
            <w:gridSpan w:val="6"/>
          </w:tcPr>
          <w:p w:rsidR="00E37806" w:rsidRPr="00512A56" w:rsidRDefault="00E37806" w:rsidP="00A5292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512A56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Left</w:t>
            </w:r>
          </w:p>
        </w:tc>
        <w:tc>
          <w:tcPr>
            <w:tcW w:w="7512" w:type="dxa"/>
            <w:gridSpan w:val="6"/>
          </w:tcPr>
          <w:p w:rsidR="00E37806" w:rsidRPr="00512A56" w:rsidRDefault="00E37806" w:rsidP="00A5292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512A56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Right</w:t>
            </w:r>
          </w:p>
        </w:tc>
      </w:tr>
      <w:tr w:rsidR="00860228" w:rsidRPr="00204887" w:rsidTr="00860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hideMark/>
          </w:tcPr>
          <w:p w:rsidR="00512A56" w:rsidRPr="009478AF" w:rsidRDefault="00512A56" w:rsidP="00512A56">
            <w:pPr>
              <w:contextualSpacing/>
              <w:jc w:val="left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Predictors </w:t>
            </w:r>
          </w:p>
        </w:tc>
        <w:tc>
          <w:tcPr>
            <w:tcW w:w="2410" w:type="dxa"/>
            <w:gridSpan w:val="2"/>
            <w:hideMark/>
          </w:tcPr>
          <w:p w:rsidR="00512A56" w:rsidRPr="00A5292B" w:rsidRDefault="00512A56" w:rsidP="00512A5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Total study participants</w:t>
            </w:r>
          </w:p>
        </w:tc>
        <w:tc>
          <w:tcPr>
            <w:tcW w:w="2410" w:type="dxa"/>
            <w:gridSpan w:val="2"/>
            <w:hideMark/>
          </w:tcPr>
          <w:p w:rsidR="00512A56" w:rsidRPr="00A5292B" w:rsidRDefault="00512A56" w:rsidP="00512A5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Healthy controls</w:t>
            </w:r>
          </w:p>
        </w:tc>
        <w:tc>
          <w:tcPr>
            <w:tcW w:w="2410" w:type="dxa"/>
            <w:gridSpan w:val="2"/>
            <w:hideMark/>
          </w:tcPr>
          <w:p w:rsidR="00512A56" w:rsidRPr="00A5292B" w:rsidRDefault="00512A56" w:rsidP="00512A5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Mild cognitive impairment</w:t>
            </w:r>
          </w:p>
        </w:tc>
        <w:tc>
          <w:tcPr>
            <w:tcW w:w="2551" w:type="dxa"/>
            <w:gridSpan w:val="2"/>
            <w:hideMark/>
          </w:tcPr>
          <w:p w:rsidR="00512A56" w:rsidRPr="00A5292B" w:rsidRDefault="00512A56" w:rsidP="00512A5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Total study participants</w:t>
            </w:r>
          </w:p>
        </w:tc>
        <w:tc>
          <w:tcPr>
            <w:tcW w:w="2552" w:type="dxa"/>
            <w:gridSpan w:val="2"/>
            <w:hideMark/>
          </w:tcPr>
          <w:p w:rsidR="00512A56" w:rsidRPr="00A5292B" w:rsidRDefault="00512A56" w:rsidP="00512A5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Healthy controls</w:t>
            </w:r>
          </w:p>
        </w:tc>
        <w:tc>
          <w:tcPr>
            <w:tcW w:w="2409" w:type="dxa"/>
            <w:gridSpan w:val="2"/>
            <w:hideMark/>
          </w:tcPr>
          <w:p w:rsidR="00512A56" w:rsidRPr="00A5292B" w:rsidRDefault="00512A56" w:rsidP="00512A5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Mild cognitive impairment</w:t>
            </w:r>
          </w:p>
        </w:tc>
      </w:tr>
      <w:tr w:rsidR="00860228" w:rsidRPr="00204887" w:rsidTr="008602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hideMark/>
          </w:tcPr>
          <w:p w:rsidR="00512A56" w:rsidRPr="00A5292B" w:rsidRDefault="00512A56" w:rsidP="00512A56">
            <w:pPr>
              <w:contextualSpacing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512A56" w:rsidRPr="00512A56" w:rsidRDefault="00512A56" w:rsidP="00512A5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512A56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ß (95% CI)</w:t>
            </w:r>
          </w:p>
        </w:tc>
        <w:tc>
          <w:tcPr>
            <w:tcW w:w="567" w:type="dxa"/>
            <w:hideMark/>
          </w:tcPr>
          <w:p w:rsidR="00512A56" w:rsidRPr="00512A56" w:rsidRDefault="00512A56" w:rsidP="00512A5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512A56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p-value</w:t>
            </w:r>
          </w:p>
        </w:tc>
        <w:tc>
          <w:tcPr>
            <w:tcW w:w="1843" w:type="dxa"/>
            <w:hideMark/>
          </w:tcPr>
          <w:p w:rsidR="00512A56" w:rsidRPr="00512A56" w:rsidRDefault="00512A56" w:rsidP="00512A5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512A56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ß (95% CI)</w:t>
            </w:r>
          </w:p>
        </w:tc>
        <w:tc>
          <w:tcPr>
            <w:tcW w:w="567" w:type="dxa"/>
            <w:hideMark/>
          </w:tcPr>
          <w:p w:rsidR="00512A56" w:rsidRPr="00512A56" w:rsidRDefault="00512A56" w:rsidP="00512A5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512A56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p-value</w:t>
            </w:r>
          </w:p>
        </w:tc>
        <w:tc>
          <w:tcPr>
            <w:tcW w:w="1843" w:type="dxa"/>
            <w:hideMark/>
          </w:tcPr>
          <w:p w:rsidR="00512A56" w:rsidRPr="00512A56" w:rsidRDefault="00512A56" w:rsidP="00512A5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512A56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ß (95% CI)</w:t>
            </w:r>
          </w:p>
        </w:tc>
        <w:tc>
          <w:tcPr>
            <w:tcW w:w="567" w:type="dxa"/>
            <w:hideMark/>
          </w:tcPr>
          <w:p w:rsidR="00512A56" w:rsidRPr="00512A56" w:rsidRDefault="00512A56" w:rsidP="00512A5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512A56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p-value</w:t>
            </w:r>
          </w:p>
        </w:tc>
        <w:tc>
          <w:tcPr>
            <w:tcW w:w="1984" w:type="dxa"/>
            <w:hideMark/>
          </w:tcPr>
          <w:p w:rsidR="00512A56" w:rsidRPr="00512A56" w:rsidRDefault="00512A56" w:rsidP="00512A5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512A56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ß (95% CI)</w:t>
            </w:r>
          </w:p>
        </w:tc>
        <w:tc>
          <w:tcPr>
            <w:tcW w:w="567" w:type="dxa"/>
            <w:hideMark/>
          </w:tcPr>
          <w:p w:rsidR="00512A56" w:rsidRPr="00512A56" w:rsidRDefault="00512A56" w:rsidP="00512A5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512A56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p-value</w:t>
            </w:r>
          </w:p>
        </w:tc>
        <w:tc>
          <w:tcPr>
            <w:tcW w:w="1985" w:type="dxa"/>
            <w:hideMark/>
          </w:tcPr>
          <w:p w:rsidR="00512A56" w:rsidRPr="00512A56" w:rsidRDefault="00512A56" w:rsidP="00512A5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512A56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ß (95% CI)</w:t>
            </w:r>
          </w:p>
        </w:tc>
        <w:tc>
          <w:tcPr>
            <w:tcW w:w="567" w:type="dxa"/>
            <w:hideMark/>
          </w:tcPr>
          <w:p w:rsidR="00512A56" w:rsidRPr="00512A56" w:rsidRDefault="00512A56" w:rsidP="00512A5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512A56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p-value</w:t>
            </w:r>
          </w:p>
        </w:tc>
        <w:tc>
          <w:tcPr>
            <w:tcW w:w="1842" w:type="dxa"/>
            <w:hideMark/>
          </w:tcPr>
          <w:p w:rsidR="00512A56" w:rsidRPr="00512A56" w:rsidRDefault="00512A56" w:rsidP="00512A5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512A56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ß</w:t>
            </w:r>
            <w:r w:rsidRPr="00512A56"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Pr="00512A56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(95% CI)</w:t>
            </w:r>
          </w:p>
        </w:tc>
        <w:tc>
          <w:tcPr>
            <w:tcW w:w="567" w:type="dxa"/>
            <w:hideMark/>
          </w:tcPr>
          <w:p w:rsidR="00512A56" w:rsidRPr="00512A56" w:rsidRDefault="00512A56" w:rsidP="00512A5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512A56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p-value</w:t>
            </w:r>
          </w:p>
        </w:tc>
      </w:tr>
      <w:tr w:rsidR="00860228" w:rsidRPr="00204887" w:rsidTr="00860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512A56" w:rsidRPr="009478AF" w:rsidRDefault="00512A56" w:rsidP="00512A56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TSH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µIU/mL)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31</w:t>
            </w:r>
            <w:r w:rsidR="00E8582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9.4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52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5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5.8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3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35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7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54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24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84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984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3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0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35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3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985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8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5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50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3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2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9.0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3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41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6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</w:tr>
      <w:tr w:rsidR="00860228" w:rsidRPr="00204887" w:rsidTr="008602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512A56" w:rsidRPr="009478AF" w:rsidRDefault="00512A56" w:rsidP="00512A56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A</w:t>
            </w:r>
            <w:r w:rsidRPr="000274F1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ge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years)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7.6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1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4.2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9.4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5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4.1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6.7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1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2.3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3</w:t>
            </w:r>
          </w:p>
        </w:tc>
        <w:tc>
          <w:tcPr>
            <w:tcW w:w="1984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7.9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2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4.3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985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8.8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5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2.9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4</w:t>
            </w:r>
          </w:p>
        </w:tc>
        <w:tc>
          <w:tcPr>
            <w:tcW w:w="1842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7.3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2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2.6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2</w:t>
            </w:r>
          </w:p>
        </w:tc>
      </w:tr>
      <w:tr w:rsidR="00860228" w:rsidRPr="00204887" w:rsidTr="00860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512A56" w:rsidRPr="009478AF" w:rsidRDefault="00512A56" w:rsidP="00512A56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274F1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Sex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5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860228" w:rsidRPr="00204887" w:rsidTr="008602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512A56" w:rsidRPr="009478AF" w:rsidRDefault="00512A56" w:rsidP="00512A56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    Female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5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860228" w:rsidRPr="00204887" w:rsidTr="00860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512A56" w:rsidRPr="009478AF" w:rsidRDefault="00512A56" w:rsidP="00512A56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    Male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29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73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85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34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49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219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2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07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31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82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6</w:t>
            </w:r>
          </w:p>
        </w:tc>
        <w:tc>
          <w:tcPr>
            <w:tcW w:w="1984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10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50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69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985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18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24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213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15</w:t>
            </w:r>
          </w:p>
        </w:tc>
        <w:tc>
          <w:tcPr>
            <w:tcW w:w="1842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83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3.9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62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40</w:t>
            </w:r>
          </w:p>
        </w:tc>
      </w:tr>
      <w:tr w:rsidR="00860228" w:rsidRPr="00204887" w:rsidTr="008602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512A56" w:rsidRPr="009478AF" w:rsidRDefault="00512A56" w:rsidP="00512A56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Main diagnosis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5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860228" w:rsidRPr="00204887" w:rsidTr="00860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512A56" w:rsidRPr="009478AF" w:rsidRDefault="00512A56" w:rsidP="00512A56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    </w:t>
            </w:r>
            <w:r w:rsidRPr="000274F1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Healthy controls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5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860228" w:rsidRPr="00204887" w:rsidTr="008602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512A56" w:rsidRPr="009478AF" w:rsidRDefault="00512A56" w:rsidP="00512A56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    </w:t>
            </w:r>
            <w:r w:rsidR="00860228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MCI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53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10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3.1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64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75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35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15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15</w:t>
            </w:r>
          </w:p>
        </w:tc>
        <w:tc>
          <w:tcPr>
            <w:tcW w:w="1985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860228" w:rsidRPr="00204887" w:rsidTr="00860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512A56" w:rsidRPr="009478AF" w:rsidRDefault="00512A56" w:rsidP="00512A56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274F1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Ethnicity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5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860228" w:rsidRPr="00204887" w:rsidTr="008602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512A56" w:rsidRPr="009478AF" w:rsidRDefault="00512A56" w:rsidP="00512A56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    White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79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56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302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5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33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30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97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7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984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5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35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02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72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6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2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74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46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97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4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</w:tr>
      <w:tr w:rsidR="00860228" w:rsidRPr="00204887" w:rsidTr="00860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512A56" w:rsidRPr="009478AF" w:rsidRDefault="00512A56" w:rsidP="00512A56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    Black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13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15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11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30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6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92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24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8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985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860228" w:rsidRPr="00204887" w:rsidTr="008602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512A56" w:rsidRPr="009478AF" w:rsidRDefault="00512A56" w:rsidP="00512A56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    Other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7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39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85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6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07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82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295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3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80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45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306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5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984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27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93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46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7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985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89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1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399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78</w:t>
            </w:r>
          </w:p>
        </w:tc>
        <w:tc>
          <w:tcPr>
            <w:tcW w:w="1842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56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392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80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2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</w:tr>
      <w:tr w:rsidR="00860228" w:rsidRPr="00204887" w:rsidTr="00860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512A56" w:rsidRPr="009478AF" w:rsidRDefault="00512A56" w:rsidP="00512A56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274F1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Education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years)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.1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0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8.1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8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8.7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2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4.6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2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3.7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8.9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6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6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984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4.0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4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5.8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4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985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3.3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8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2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7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2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4.7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8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8.5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5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</w:tr>
      <w:tr w:rsidR="00860228" w:rsidRPr="00204887" w:rsidTr="008602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512A56" w:rsidRPr="009478AF" w:rsidRDefault="00512A56" w:rsidP="00512A56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APOE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Pr="00E67B5E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ε</w:t>
            </w: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4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status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3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60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4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2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1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78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36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5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3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61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36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6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984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.1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41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37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gt;0.9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985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.0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64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62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gt;0.9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2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9.3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41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60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7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</w:tr>
      <w:tr w:rsidR="00860228" w:rsidRPr="00204887" w:rsidTr="00860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512A56" w:rsidRPr="009478AF" w:rsidRDefault="00512A56" w:rsidP="00512A56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ADAS</w:t>
            </w: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vertAlign w:val="subscript"/>
                <w:lang w:val="en-US" w:eastAsia="en-GB"/>
                <w14:ligatures w14:val="none"/>
              </w:rPr>
              <w:t>1</w:t>
            </w:r>
            <w:r w:rsidRPr="008238F0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vertAlign w:val="subscript"/>
                <w:lang w:val="en-US" w:eastAsia="en-GB"/>
                <w14:ligatures w14:val="none"/>
              </w:rPr>
              <w:t>3</w:t>
            </w:r>
            <w:r w:rsidRPr="000274F1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total score (points)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3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7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8.5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0.29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8.2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7.6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gt;0.9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7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2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12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984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2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6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7.6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985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.1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1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6.8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6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2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6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1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10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</w:tr>
      <w:tr w:rsidR="00860228" w:rsidRPr="00204887" w:rsidTr="008602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512A56" w:rsidRPr="009478AF" w:rsidRDefault="00512A56" w:rsidP="00512A56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G</w:t>
            </w:r>
            <w:r w:rsidRPr="000274F1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DS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total score (points)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4.8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2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2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6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6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46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4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3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94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1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22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gt;0.9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984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0.14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8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8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gt;0.9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985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6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50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7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3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2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5.9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7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28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6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</w:tr>
      <w:tr w:rsidR="00860228" w:rsidRPr="00204887" w:rsidTr="00860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512A56" w:rsidRPr="009478AF" w:rsidRDefault="00512A56" w:rsidP="00512A56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BMI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61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3.9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5.1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8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2.6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3.7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9.0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4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.6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9.0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3.7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4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984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3.6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.2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8.3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14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</w:p>
        </w:tc>
        <w:tc>
          <w:tcPr>
            <w:tcW w:w="1985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5.7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.3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3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11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</w:p>
        </w:tc>
        <w:tc>
          <w:tcPr>
            <w:tcW w:w="1842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.9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4.7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8.5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6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</w:tr>
      <w:tr w:rsidR="00860228" w:rsidRPr="00204887" w:rsidTr="008602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512A56" w:rsidRPr="009478AF" w:rsidRDefault="00512A56" w:rsidP="00512A56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274F1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I</w:t>
            </w: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CV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mm</w:t>
            </w:r>
            <w:r w:rsidRPr="008238F0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vertAlign w:val="superscript"/>
                <w:lang w:val="en-US" w:eastAsia="en-GB"/>
                <w14:ligatures w14:val="none"/>
              </w:rPr>
              <w:t>3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, 0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, 0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, 0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984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, 0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985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, 0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2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, 0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</w:tr>
      <w:tr w:rsidR="00860228" w:rsidRPr="00204887" w:rsidTr="00860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512A56" w:rsidRPr="009478AF" w:rsidRDefault="00512A56" w:rsidP="00512A56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274F1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MRI-Scanner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5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860228" w:rsidRPr="00204887" w:rsidTr="008602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512A56" w:rsidRPr="009478AF" w:rsidRDefault="00512A56" w:rsidP="00512A56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    3</w:t>
            </w:r>
            <w:r w:rsidR="00545CFD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Tesla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4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985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842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—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860228" w:rsidRPr="00204887" w:rsidTr="00860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512A56" w:rsidRPr="009478AF" w:rsidRDefault="00512A56" w:rsidP="00512A56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    Accelerated 1</w:t>
            </w:r>
            <w:r w:rsidR="00545CFD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Tesla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01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80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22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12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5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60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109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7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33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39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27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14</w:t>
            </w:r>
          </w:p>
        </w:tc>
        <w:tc>
          <w:tcPr>
            <w:tcW w:w="1984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23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307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139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985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37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387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86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2</w:t>
            </w:r>
          </w:p>
        </w:tc>
        <w:tc>
          <w:tcPr>
            <w:tcW w:w="1842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35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346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124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</w:tr>
      <w:tr w:rsidR="00860228" w:rsidRPr="00204887" w:rsidTr="008602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512A56" w:rsidRPr="009478AF" w:rsidRDefault="00512A56" w:rsidP="00512A56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    Non-Accelerated 1</w:t>
            </w:r>
            <w:r w:rsidR="00545CFD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Tesla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32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83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82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53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19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87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3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21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00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42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03</w:t>
            </w:r>
          </w:p>
        </w:tc>
        <w:tc>
          <w:tcPr>
            <w:tcW w:w="1984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53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306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199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985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57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330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183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842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256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338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-173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.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</w:tr>
      <w:tr w:rsidR="00860228" w:rsidRPr="00204887" w:rsidTr="00860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7F7F7F" w:themeColor="text1" w:themeTint="80"/>
            </w:tcBorders>
            <w:hideMark/>
          </w:tcPr>
          <w:p w:rsidR="00512A56" w:rsidRPr="009478AF" w:rsidRDefault="00512A56" w:rsidP="00512A56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274F1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Period between TSH and MRI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days)</w:t>
            </w: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6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0.23, 0.34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7</w:t>
            </w:r>
            <w:r w:rsidR="00F76AAE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01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0.26, 0.27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&gt;0.9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8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.5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3.1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5</w:t>
            </w:r>
            <w:r w:rsidR="00E04489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984" w:type="dxa"/>
            <w:tcBorders>
              <w:bottom w:val="single" w:sz="4" w:space="0" w:color="7F7F7F" w:themeColor="text1" w:themeTint="80"/>
            </w:tcBorders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0.09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0.40, 0.21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6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985" w:type="dxa"/>
            <w:tcBorders>
              <w:bottom w:val="single" w:sz="4" w:space="0" w:color="7F7F7F" w:themeColor="text1" w:themeTint="80"/>
            </w:tcBorders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0.12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0.41, 0.18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4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  <w:tc>
          <w:tcPr>
            <w:tcW w:w="1842" w:type="dxa"/>
            <w:tcBorders>
              <w:bottom w:val="single" w:sz="4" w:space="0" w:color="7F7F7F" w:themeColor="text1" w:themeTint="80"/>
            </w:tcBorders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1.1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-1.3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, 3.5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  <w:r w:rsidRPr="00204887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  <w:hideMark/>
          </w:tcPr>
          <w:p w:rsidR="00512A56" w:rsidRPr="00A5292B" w:rsidRDefault="00512A56" w:rsidP="00512A56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A5292B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.4</w:t>
            </w:r>
            <w:r w:rsidR="00860228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00</w:t>
            </w:r>
          </w:p>
        </w:tc>
      </w:tr>
      <w:tr w:rsidR="00512A56" w:rsidRPr="00204887" w:rsidTr="008602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7" w:type="dxa"/>
            <w:gridSpan w:val="13"/>
            <w:tcBorders>
              <w:top w:val="single" w:sz="4" w:space="0" w:color="7F7F7F" w:themeColor="text1" w:themeTint="80"/>
              <w:right w:val="none" w:sz="0" w:space="0" w:color="auto"/>
            </w:tcBorders>
            <w:hideMark/>
          </w:tcPr>
          <w:p w:rsidR="00512A56" w:rsidRPr="009478AF" w:rsidRDefault="00512A56" w:rsidP="00512A56">
            <w:pPr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E67B5E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ADAS</w:t>
            </w:r>
            <w:r w:rsidRPr="00E67B5E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18"/>
                <w:szCs w:val="18"/>
                <w:vertAlign w:val="subscript"/>
                <w:lang w:val="en-US" w:eastAsia="en-GB"/>
                <w14:ligatures w14:val="none"/>
              </w:rPr>
              <w:t>13</w:t>
            </w:r>
            <w:r w:rsidRPr="00E67B5E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: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Alzheimer’s Disease Assessment Scale – 13 items, </w:t>
            </w:r>
            <w:r w:rsidRPr="00E67B5E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APOE: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Apolipoprotein, </w:t>
            </w:r>
            <w:r w:rsidRPr="009478AF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CI</w:t>
            </w:r>
            <w:r w:rsidRPr="00E67B5E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:</w:t>
            </w:r>
            <w:r w:rsidRPr="009478AF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Confidence Interval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, </w:t>
            </w:r>
            <w:r w:rsidRPr="00E67B5E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ICV: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Intracranial Volume,</w:t>
            </w:r>
            <w:r w:rsidR="00860228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="00860228" w:rsidRPr="00860228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MCI:</w:t>
            </w:r>
            <w:r w:rsidR="00860228"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Mild Cognitive Impairment,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Pr="00E67B5E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MRI: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Magnetic Resonance Imaging, </w:t>
            </w:r>
            <w:r w:rsidRPr="00E67B5E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TSH:</w:t>
            </w: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Thyroid Stimulating Hormone.</w:t>
            </w:r>
          </w:p>
        </w:tc>
      </w:tr>
    </w:tbl>
    <w:p w:rsidR="00E27C6D" w:rsidRDefault="00E27C6D"/>
    <w:sectPr w:rsidR="00E27C6D" w:rsidSect="00A5292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92B"/>
    <w:rsid w:val="00011AD7"/>
    <w:rsid w:val="00011CE0"/>
    <w:rsid w:val="00026A0A"/>
    <w:rsid w:val="00033EB4"/>
    <w:rsid w:val="0004580E"/>
    <w:rsid w:val="00051753"/>
    <w:rsid w:val="00060D8E"/>
    <w:rsid w:val="00061D1B"/>
    <w:rsid w:val="00064E43"/>
    <w:rsid w:val="00070F57"/>
    <w:rsid w:val="00074B64"/>
    <w:rsid w:val="00074CEA"/>
    <w:rsid w:val="000765FD"/>
    <w:rsid w:val="000801C6"/>
    <w:rsid w:val="00086578"/>
    <w:rsid w:val="0009001E"/>
    <w:rsid w:val="00091786"/>
    <w:rsid w:val="0009586C"/>
    <w:rsid w:val="000A55DE"/>
    <w:rsid w:val="000B1728"/>
    <w:rsid w:val="000B198D"/>
    <w:rsid w:val="000B2341"/>
    <w:rsid w:val="000B256B"/>
    <w:rsid w:val="000B5D41"/>
    <w:rsid w:val="000B69D6"/>
    <w:rsid w:val="000C3031"/>
    <w:rsid w:val="000C3410"/>
    <w:rsid w:val="000C6AA6"/>
    <w:rsid w:val="000D251E"/>
    <w:rsid w:val="000D4212"/>
    <w:rsid w:val="000D4CA9"/>
    <w:rsid w:val="000D6419"/>
    <w:rsid w:val="000E738F"/>
    <w:rsid w:val="000E7403"/>
    <w:rsid w:val="000F0164"/>
    <w:rsid w:val="00111164"/>
    <w:rsid w:val="0012139E"/>
    <w:rsid w:val="00130E5F"/>
    <w:rsid w:val="001336D5"/>
    <w:rsid w:val="0013435B"/>
    <w:rsid w:val="00135808"/>
    <w:rsid w:val="00141DD6"/>
    <w:rsid w:val="001431F1"/>
    <w:rsid w:val="00163FFC"/>
    <w:rsid w:val="00166B2C"/>
    <w:rsid w:val="00171158"/>
    <w:rsid w:val="00182DF2"/>
    <w:rsid w:val="00186474"/>
    <w:rsid w:val="001A703D"/>
    <w:rsid w:val="001B0013"/>
    <w:rsid w:val="001B064C"/>
    <w:rsid w:val="001C008C"/>
    <w:rsid w:val="001C7B0A"/>
    <w:rsid w:val="001D1338"/>
    <w:rsid w:val="001D73BE"/>
    <w:rsid w:val="001F16E2"/>
    <w:rsid w:val="0020122D"/>
    <w:rsid w:val="00203B3E"/>
    <w:rsid w:val="00204887"/>
    <w:rsid w:val="00211564"/>
    <w:rsid w:val="00214D2F"/>
    <w:rsid w:val="0021666C"/>
    <w:rsid w:val="00221B2E"/>
    <w:rsid w:val="00222AC8"/>
    <w:rsid w:val="00236751"/>
    <w:rsid w:val="00236ECB"/>
    <w:rsid w:val="00243634"/>
    <w:rsid w:val="00243904"/>
    <w:rsid w:val="00246CA3"/>
    <w:rsid w:val="0027737D"/>
    <w:rsid w:val="00277C26"/>
    <w:rsid w:val="00281605"/>
    <w:rsid w:val="002949C0"/>
    <w:rsid w:val="00297F62"/>
    <w:rsid w:val="002B1537"/>
    <w:rsid w:val="002B1BA7"/>
    <w:rsid w:val="002C7525"/>
    <w:rsid w:val="002C7A61"/>
    <w:rsid w:val="002E4B19"/>
    <w:rsid w:val="002F465B"/>
    <w:rsid w:val="002F551D"/>
    <w:rsid w:val="002F7137"/>
    <w:rsid w:val="00300756"/>
    <w:rsid w:val="003036D1"/>
    <w:rsid w:val="00306E0A"/>
    <w:rsid w:val="003075B1"/>
    <w:rsid w:val="00313695"/>
    <w:rsid w:val="003215DC"/>
    <w:rsid w:val="00323BFD"/>
    <w:rsid w:val="0033423A"/>
    <w:rsid w:val="0034735A"/>
    <w:rsid w:val="00355B1A"/>
    <w:rsid w:val="003572CF"/>
    <w:rsid w:val="003713AE"/>
    <w:rsid w:val="0037284C"/>
    <w:rsid w:val="00393DA6"/>
    <w:rsid w:val="003A209B"/>
    <w:rsid w:val="003A7B66"/>
    <w:rsid w:val="003B0593"/>
    <w:rsid w:val="003B5BD0"/>
    <w:rsid w:val="003C29BB"/>
    <w:rsid w:val="003C6AB7"/>
    <w:rsid w:val="003E0F54"/>
    <w:rsid w:val="003E3471"/>
    <w:rsid w:val="003F3D12"/>
    <w:rsid w:val="004044BA"/>
    <w:rsid w:val="004058BC"/>
    <w:rsid w:val="00413757"/>
    <w:rsid w:val="00413D88"/>
    <w:rsid w:val="004214E9"/>
    <w:rsid w:val="004215D5"/>
    <w:rsid w:val="004219DB"/>
    <w:rsid w:val="004242CF"/>
    <w:rsid w:val="00432ECC"/>
    <w:rsid w:val="004357FE"/>
    <w:rsid w:val="0043674D"/>
    <w:rsid w:val="0043705E"/>
    <w:rsid w:val="004376AE"/>
    <w:rsid w:val="004401AC"/>
    <w:rsid w:val="00445BBA"/>
    <w:rsid w:val="00452E6E"/>
    <w:rsid w:val="00463131"/>
    <w:rsid w:val="00473A6F"/>
    <w:rsid w:val="004774B3"/>
    <w:rsid w:val="004844A0"/>
    <w:rsid w:val="00484935"/>
    <w:rsid w:val="00486375"/>
    <w:rsid w:val="00496455"/>
    <w:rsid w:val="004A5CD3"/>
    <w:rsid w:val="004B6DBB"/>
    <w:rsid w:val="004C2390"/>
    <w:rsid w:val="004C4B19"/>
    <w:rsid w:val="004C60A3"/>
    <w:rsid w:val="004D0C04"/>
    <w:rsid w:val="004D5298"/>
    <w:rsid w:val="004F65A0"/>
    <w:rsid w:val="0050226A"/>
    <w:rsid w:val="00512A56"/>
    <w:rsid w:val="005351E3"/>
    <w:rsid w:val="00540F6D"/>
    <w:rsid w:val="00541D83"/>
    <w:rsid w:val="0054363F"/>
    <w:rsid w:val="00545CFD"/>
    <w:rsid w:val="005479E7"/>
    <w:rsid w:val="00570C87"/>
    <w:rsid w:val="00576F14"/>
    <w:rsid w:val="00577A50"/>
    <w:rsid w:val="005952F7"/>
    <w:rsid w:val="005A21C1"/>
    <w:rsid w:val="005A45C1"/>
    <w:rsid w:val="005A7C61"/>
    <w:rsid w:val="005B1068"/>
    <w:rsid w:val="005C04C6"/>
    <w:rsid w:val="005F3818"/>
    <w:rsid w:val="005F5122"/>
    <w:rsid w:val="00601CEA"/>
    <w:rsid w:val="006079D7"/>
    <w:rsid w:val="00623426"/>
    <w:rsid w:val="00624F78"/>
    <w:rsid w:val="00631CFF"/>
    <w:rsid w:val="006328D8"/>
    <w:rsid w:val="00637BBC"/>
    <w:rsid w:val="00646D7F"/>
    <w:rsid w:val="00652A41"/>
    <w:rsid w:val="00663723"/>
    <w:rsid w:val="00694C86"/>
    <w:rsid w:val="00697AFA"/>
    <w:rsid w:val="006C433A"/>
    <w:rsid w:val="006C532D"/>
    <w:rsid w:val="006C67D2"/>
    <w:rsid w:val="006D1B19"/>
    <w:rsid w:val="006E0626"/>
    <w:rsid w:val="006E0C79"/>
    <w:rsid w:val="006E2DE4"/>
    <w:rsid w:val="006E667F"/>
    <w:rsid w:val="006F655C"/>
    <w:rsid w:val="00706462"/>
    <w:rsid w:val="00711580"/>
    <w:rsid w:val="00714F62"/>
    <w:rsid w:val="007403AD"/>
    <w:rsid w:val="00752DE1"/>
    <w:rsid w:val="007546B7"/>
    <w:rsid w:val="00757761"/>
    <w:rsid w:val="00760528"/>
    <w:rsid w:val="00766DD8"/>
    <w:rsid w:val="00771DC5"/>
    <w:rsid w:val="007829D8"/>
    <w:rsid w:val="0079198B"/>
    <w:rsid w:val="00793AAA"/>
    <w:rsid w:val="007A7098"/>
    <w:rsid w:val="007B4D1D"/>
    <w:rsid w:val="007C3936"/>
    <w:rsid w:val="007C5F69"/>
    <w:rsid w:val="007C6520"/>
    <w:rsid w:val="007D2FD8"/>
    <w:rsid w:val="0080524B"/>
    <w:rsid w:val="00805915"/>
    <w:rsid w:val="0081041D"/>
    <w:rsid w:val="00810FC8"/>
    <w:rsid w:val="0081247A"/>
    <w:rsid w:val="00812E29"/>
    <w:rsid w:val="00813854"/>
    <w:rsid w:val="0081592A"/>
    <w:rsid w:val="0082201E"/>
    <w:rsid w:val="00827699"/>
    <w:rsid w:val="00841A54"/>
    <w:rsid w:val="00860228"/>
    <w:rsid w:val="00865128"/>
    <w:rsid w:val="00870965"/>
    <w:rsid w:val="00873E8E"/>
    <w:rsid w:val="008745B3"/>
    <w:rsid w:val="0088273D"/>
    <w:rsid w:val="00882ED1"/>
    <w:rsid w:val="00884F61"/>
    <w:rsid w:val="008910B7"/>
    <w:rsid w:val="00894EB4"/>
    <w:rsid w:val="008A6047"/>
    <w:rsid w:val="008A71B6"/>
    <w:rsid w:val="008D5332"/>
    <w:rsid w:val="008E1E8D"/>
    <w:rsid w:val="008E6348"/>
    <w:rsid w:val="008F3CCE"/>
    <w:rsid w:val="008F3E63"/>
    <w:rsid w:val="00900850"/>
    <w:rsid w:val="00901066"/>
    <w:rsid w:val="009048EE"/>
    <w:rsid w:val="00912BF3"/>
    <w:rsid w:val="00927A45"/>
    <w:rsid w:val="0093354C"/>
    <w:rsid w:val="00952FA6"/>
    <w:rsid w:val="0096128E"/>
    <w:rsid w:val="009674E1"/>
    <w:rsid w:val="00971064"/>
    <w:rsid w:val="0098065A"/>
    <w:rsid w:val="0098354E"/>
    <w:rsid w:val="009837A5"/>
    <w:rsid w:val="00985788"/>
    <w:rsid w:val="009A1B15"/>
    <w:rsid w:val="009A24B9"/>
    <w:rsid w:val="009A2B4E"/>
    <w:rsid w:val="009A6779"/>
    <w:rsid w:val="009B1CD7"/>
    <w:rsid w:val="009B668F"/>
    <w:rsid w:val="009B73E7"/>
    <w:rsid w:val="009C0A48"/>
    <w:rsid w:val="009C2870"/>
    <w:rsid w:val="009D1216"/>
    <w:rsid w:val="009D6959"/>
    <w:rsid w:val="009F0379"/>
    <w:rsid w:val="00A010E3"/>
    <w:rsid w:val="00A055C1"/>
    <w:rsid w:val="00A06434"/>
    <w:rsid w:val="00A06998"/>
    <w:rsid w:val="00A1147B"/>
    <w:rsid w:val="00A144D7"/>
    <w:rsid w:val="00A241F9"/>
    <w:rsid w:val="00A50B6F"/>
    <w:rsid w:val="00A5292B"/>
    <w:rsid w:val="00A52AE4"/>
    <w:rsid w:val="00A5364E"/>
    <w:rsid w:val="00A63F31"/>
    <w:rsid w:val="00A706CA"/>
    <w:rsid w:val="00A7298A"/>
    <w:rsid w:val="00A75FBD"/>
    <w:rsid w:val="00A82764"/>
    <w:rsid w:val="00A84E81"/>
    <w:rsid w:val="00A86FBF"/>
    <w:rsid w:val="00A946F6"/>
    <w:rsid w:val="00A95043"/>
    <w:rsid w:val="00A96DB3"/>
    <w:rsid w:val="00A97972"/>
    <w:rsid w:val="00AA5A6E"/>
    <w:rsid w:val="00AA6C6F"/>
    <w:rsid w:val="00AB1195"/>
    <w:rsid w:val="00AB58C8"/>
    <w:rsid w:val="00AB69F0"/>
    <w:rsid w:val="00AC7A99"/>
    <w:rsid w:val="00AD5CD8"/>
    <w:rsid w:val="00AD79CA"/>
    <w:rsid w:val="00AF27E1"/>
    <w:rsid w:val="00AF5523"/>
    <w:rsid w:val="00AF7CF2"/>
    <w:rsid w:val="00B022BA"/>
    <w:rsid w:val="00B11AB9"/>
    <w:rsid w:val="00B42A3E"/>
    <w:rsid w:val="00B44C17"/>
    <w:rsid w:val="00B45C5C"/>
    <w:rsid w:val="00B50602"/>
    <w:rsid w:val="00B52BEC"/>
    <w:rsid w:val="00B54139"/>
    <w:rsid w:val="00B67396"/>
    <w:rsid w:val="00B67746"/>
    <w:rsid w:val="00B718BC"/>
    <w:rsid w:val="00B76857"/>
    <w:rsid w:val="00B87FAB"/>
    <w:rsid w:val="00B941A7"/>
    <w:rsid w:val="00BA3C8F"/>
    <w:rsid w:val="00BA4FC1"/>
    <w:rsid w:val="00BA6044"/>
    <w:rsid w:val="00BA6268"/>
    <w:rsid w:val="00BB1FCB"/>
    <w:rsid w:val="00BB4228"/>
    <w:rsid w:val="00BB5B79"/>
    <w:rsid w:val="00BD1D1B"/>
    <w:rsid w:val="00BD348C"/>
    <w:rsid w:val="00BD3C3E"/>
    <w:rsid w:val="00BE5D5F"/>
    <w:rsid w:val="00BE6668"/>
    <w:rsid w:val="00BE7BEA"/>
    <w:rsid w:val="00BF0A12"/>
    <w:rsid w:val="00C35896"/>
    <w:rsid w:val="00C40AB3"/>
    <w:rsid w:val="00C42E06"/>
    <w:rsid w:val="00C45513"/>
    <w:rsid w:val="00C45DC6"/>
    <w:rsid w:val="00C52570"/>
    <w:rsid w:val="00C52897"/>
    <w:rsid w:val="00C6237B"/>
    <w:rsid w:val="00C670A3"/>
    <w:rsid w:val="00C714EA"/>
    <w:rsid w:val="00C7550F"/>
    <w:rsid w:val="00C758AA"/>
    <w:rsid w:val="00C8021A"/>
    <w:rsid w:val="00C860B7"/>
    <w:rsid w:val="00C87324"/>
    <w:rsid w:val="00C87BB0"/>
    <w:rsid w:val="00C95D54"/>
    <w:rsid w:val="00CA277B"/>
    <w:rsid w:val="00CA59DB"/>
    <w:rsid w:val="00CA6DD1"/>
    <w:rsid w:val="00CD3CCA"/>
    <w:rsid w:val="00CD659D"/>
    <w:rsid w:val="00CE4E72"/>
    <w:rsid w:val="00CE5291"/>
    <w:rsid w:val="00CF034B"/>
    <w:rsid w:val="00CF56AA"/>
    <w:rsid w:val="00CF5C02"/>
    <w:rsid w:val="00D00A30"/>
    <w:rsid w:val="00D06199"/>
    <w:rsid w:val="00D0647A"/>
    <w:rsid w:val="00D172C9"/>
    <w:rsid w:val="00D2012D"/>
    <w:rsid w:val="00D20C69"/>
    <w:rsid w:val="00D23605"/>
    <w:rsid w:val="00D23F9B"/>
    <w:rsid w:val="00D271F1"/>
    <w:rsid w:val="00D36792"/>
    <w:rsid w:val="00D5572C"/>
    <w:rsid w:val="00D561BB"/>
    <w:rsid w:val="00D57A13"/>
    <w:rsid w:val="00D82A22"/>
    <w:rsid w:val="00D874DF"/>
    <w:rsid w:val="00D87EA1"/>
    <w:rsid w:val="00D93677"/>
    <w:rsid w:val="00DA3B25"/>
    <w:rsid w:val="00DB16E0"/>
    <w:rsid w:val="00DD5149"/>
    <w:rsid w:val="00DD554E"/>
    <w:rsid w:val="00DE29C3"/>
    <w:rsid w:val="00DF6EBA"/>
    <w:rsid w:val="00DF7FEB"/>
    <w:rsid w:val="00E030B3"/>
    <w:rsid w:val="00E03DB6"/>
    <w:rsid w:val="00E04489"/>
    <w:rsid w:val="00E15EB3"/>
    <w:rsid w:val="00E27C6D"/>
    <w:rsid w:val="00E32E7B"/>
    <w:rsid w:val="00E336C6"/>
    <w:rsid w:val="00E37806"/>
    <w:rsid w:val="00E528B7"/>
    <w:rsid w:val="00E53EF9"/>
    <w:rsid w:val="00E5445B"/>
    <w:rsid w:val="00E63ED9"/>
    <w:rsid w:val="00E66953"/>
    <w:rsid w:val="00E73D65"/>
    <w:rsid w:val="00E77752"/>
    <w:rsid w:val="00E824BF"/>
    <w:rsid w:val="00E8582E"/>
    <w:rsid w:val="00E85B12"/>
    <w:rsid w:val="00E920B3"/>
    <w:rsid w:val="00E96198"/>
    <w:rsid w:val="00EA0131"/>
    <w:rsid w:val="00EB63A3"/>
    <w:rsid w:val="00EC352F"/>
    <w:rsid w:val="00EE6002"/>
    <w:rsid w:val="00EF29B6"/>
    <w:rsid w:val="00EF32B8"/>
    <w:rsid w:val="00F1299E"/>
    <w:rsid w:val="00F17C81"/>
    <w:rsid w:val="00F3153F"/>
    <w:rsid w:val="00F3258E"/>
    <w:rsid w:val="00F3737B"/>
    <w:rsid w:val="00F449E8"/>
    <w:rsid w:val="00F47106"/>
    <w:rsid w:val="00F51B51"/>
    <w:rsid w:val="00F74672"/>
    <w:rsid w:val="00F76AAE"/>
    <w:rsid w:val="00F803E1"/>
    <w:rsid w:val="00F85A65"/>
    <w:rsid w:val="00F904E8"/>
    <w:rsid w:val="00F93731"/>
    <w:rsid w:val="00F94C94"/>
    <w:rsid w:val="00F95584"/>
    <w:rsid w:val="00F96C88"/>
    <w:rsid w:val="00FA1F90"/>
    <w:rsid w:val="00FA511D"/>
    <w:rsid w:val="00FB2D40"/>
    <w:rsid w:val="00FD2C0F"/>
    <w:rsid w:val="00FD5509"/>
    <w:rsid w:val="00FD5C9F"/>
    <w:rsid w:val="00FE05FC"/>
    <w:rsid w:val="00FE2713"/>
    <w:rsid w:val="00FF2A65"/>
    <w:rsid w:val="00FF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106953"/>
  <w15:chartTrackingRefBased/>
  <w15:docId w15:val="{51090848-938E-AE4E-89FC-06C9857A1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A5292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781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548</Words>
  <Characters>31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Hallab</dc:creator>
  <cp:keywords/>
  <dc:description/>
  <cp:lastModifiedBy>Asma Hallab</cp:lastModifiedBy>
  <cp:revision>12</cp:revision>
  <dcterms:created xsi:type="dcterms:W3CDTF">2025-04-25T15:03:00Z</dcterms:created>
  <dcterms:modified xsi:type="dcterms:W3CDTF">2025-11-19T09:53:00Z</dcterms:modified>
</cp:coreProperties>
</file>